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36F9" w:rsidRPr="003936F9" w:rsidRDefault="00AC58FE" w:rsidP="005E3FC1">
      <w:pPr>
        <w:widowControl/>
        <w:spacing w:line="480" w:lineRule="auto"/>
        <w:jc w:val="left"/>
        <w:rPr>
          <w:rFonts w:ascii="Times New Roman" w:hAnsi="Times New Roman" w:cs="Times New Roman"/>
          <w:b/>
          <w:sz w:val="36"/>
          <w:szCs w:val="36"/>
        </w:rPr>
      </w:pPr>
      <w:r w:rsidRPr="003936F9">
        <w:rPr>
          <w:rFonts w:ascii="Times New Roman" w:hAnsi="Times New Roman" w:cs="Times New Roman"/>
          <w:b/>
          <w:sz w:val="36"/>
          <w:szCs w:val="36"/>
        </w:rPr>
        <w:t xml:space="preserve">Supplementary Information </w:t>
      </w:r>
    </w:p>
    <w:p w:rsidR="005E3FC1" w:rsidRPr="003936F9" w:rsidRDefault="00273FB3" w:rsidP="005E3FC1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936F9"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="003936F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936F9" w:rsidRPr="003936F9">
        <w:rPr>
          <w:rFonts w:ascii="Times New Roman" w:hAnsi="Times New Roman" w:cs="Times New Roman"/>
          <w:b/>
          <w:sz w:val="24"/>
          <w:szCs w:val="24"/>
        </w:rPr>
        <w:t>Table</w:t>
      </w:r>
      <w:r w:rsidR="005E3FC1" w:rsidRPr="003936F9">
        <w:rPr>
          <w:rFonts w:ascii="Times New Roman" w:hAnsi="Times New Roman" w:cs="Times New Roman"/>
          <w:b/>
          <w:sz w:val="24"/>
          <w:szCs w:val="24"/>
        </w:rPr>
        <w:t xml:space="preserve">. Raw </w:t>
      </w:r>
      <w:proofErr w:type="spellStart"/>
      <w:r w:rsidR="005E3FC1" w:rsidRPr="003936F9">
        <w:rPr>
          <w:rFonts w:ascii="Times New Roman" w:hAnsi="Times New Roman" w:cs="Times New Roman"/>
          <w:b/>
          <w:sz w:val="24"/>
          <w:szCs w:val="24"/>
        </w:rPr>
        <w:t>C</w:t>
      </w:r>
      <w:r w:rsidR="005B2A23">
        <w:rPr>
          <w:rFonts w:ascii="Times New Roman" w:hAnsi="Times New Roman" w:cs="Times New Roman" w:hint="eastAsia"/>
          <w:b/>
          <w:sz w:val="24"/>
          <w:szCs w:val="24"/>
        </w:rPr>
        <w:t>p</w:t>
      </w:r>
      <w:bookmarkStart w:id="0" w:name="_GoBack"/>
      <w:bookmarkEnd w:id="0"/>
      <w:proofErr w:type="spellEnd"/>
      <w:r w:rsidR="005E3FC1" w:rsidRPr="003936F9">
        <w:rPr>
          <w:rFonts w:ascii="Times New Roman" w:hAnsi="Times New Roman" w:cs="Times New Roman"/>
          <w:b/>
          <w:sz w:val="24"/>
          <w:szCs w:val="24"/>
        </w:rPr>
        <w:t xml:space="preserve"> values in</w:t>
      </w:r>
      <w:r w:rsidR="005E3FC1" w:rsidRPr="003936F9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F80CAD" w:rsidRPr="003936F9">
        <w:rPr>
          <w:rFonts w:ascii="Times New Roman" w:hAnsi="Times New Roman" w:cs="Times New Roman"/>
          <w:b/>
          <w:i/>
          <w:sz w:val="24"/>
          <w:szCs w:val="24"/>
        </w:rPr>
        <w:t xml:space="preserve">P. </w:t>
      </w:r>
      <w:proofErr w:type="spellStart"/>
      <w:r w:rsidR="00F80CAD" w:rsidRPr="003936F9">
        <w:rPr>
          <w:rFonts w:ascii="Times New Roman" w:hAnsi="Times New Roman" w:cs="Times New Roman"/>
          <w:b/>
          <w:i/>
          <w:sz w:val="24"/>
          <w:szCs w:val="24"/>
        </w:rPr>
        <w:t>praeruptorum</w:t>
      </w:r>
      <w:proofErr w:type="spellEnd"/>
      <w:r w:rsidR="005E3FC1" w:rsidRPr="003936F9">
        <w:rPr>
          <w:rFonts w:ascii="Times New Roman" w:hAnsi="Times New Roman" w:cs="Times New Roman"/>
          <w:b/>
          <w:sz w:val="24"/>
          <w:szCs w:val="24"/>
        </w:rPr>
        <w:t>.</w:t>
      </w:r>
    </w:p>
    <w:p w:rsidR="00E63B52" w:rsidRPr="00F80CAD" w:rsidRDefault="005E3FC1" w:rsidP="005E3FC1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80CAD">
        <w:rPr>
          <w:rFonts w:ascii="Times New Roman" w:hAnsi="Times New Roman" w:cs="Times New Roman"/>
          <w:sz w:val="24"/>
          <w:szCs w:val="24"/>
        </w:rPr>
        <w:t>Plants were subjected to the following stress treatments:</w:t>
      </w:r>
      <w:r w:rsidR="00374F4A">
        <w:rPr>
          <w:rFonts w:ascii="Times New Roman" w:hAnsi="Times New Roman" w:cs="Times New Roman" w:hint="eastAsia"/>
          <w:sz w:val="24"/>
          <w:szCs w:val="24"/>
        </w:rPr>
        <w:t xml:space="preserve"> PEG, </w:t>
      </w:r>
      <w:proofErr w:type="spellStart"/>
      <w:r w:rsidR="00374F4A">
        <w:rPr>
          <w:rFonts w:ascii="Times New Roman" w:hAnsi="Times New Roman" w:cs="Times New Roman" w:hint="eastAsia"/>
          <w:sz w:val="24"/>
          <w:szCs w:val="24"/>
        </w:rPr>
        <w:t>NaCl</w:t>
      </w:r>
      <w:proofErr w:type="spellEnd"/>
      <w:r w:rsidR="00374F4A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374F4A" w:rsidRPr="00374F4A">
        <w:rPr>
          <w:rFonts w:ascii="Times New Roman" w:hAnsi="Times New Roman" w:cs="Times New Roman"/>
          <w:sz w:val="24"/>
          <w:szCs w:val="24"/>
        </w:rPr>
        <w:t>C</w:t>
      </w:r>
      <w:r w:rsidR="00374F4A" w:rsidRPr="00374F4A">
        <w:rPr>
          <w:rFonts w:ascii="Times New Roman" w:hAnsi="Times New Roman" w:cs="Times New Roman" w:hint="eastAsia"/>
          <w:sz w:val="24"/>
          <w:szCs w:val="24"/>
        </w:rPr>
        <w:t>uSO</w:t>
      </w:r>
      <w:r w:rsidR="00374F4A" w:rsidRPr="00374F4A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="00374F4A" w:rsidRPr="00374F4A">
        <w:rPr>
          <w:rFonts w:ascii="Times New Roman" w:hAnsi="Times New Roman" w:cs="Times New Roman" w:hint="eastAsia"/>
          <w:sz w:val="24"/>
          <w:szCs w:val="24"/>
        </w:rPr>
        <w:t>,</w:t>
      </w:r>
      <w:r w:rsidR="00374F4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74F4A" w:rsidRPr="00374F4A">
        <w:rPr>
          <w:rFonts w:ascii="Times New Roman" w:hAnsi="Times New Roman" w:cs="Times New Roman"/>
          <w:sz w:val="24"/>
          <w:szCs w:val="24"/>
        </w:rPr>
        <w:t>H</w:t>
      </w:r>
      <w:r w:rsidR="00374F4A" w:rsidRPr="00374F4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74F4A" w:rsidRPr="00374F4A">
        <w:rPr>
          <w:rFonts w:ascii="Times New Roman" w:hAnsi="Times New Roman" w:cs="Times New Roman"/>
          <w:sz w:val="24"/>
          <w:szCs w:val="24"/>
        </w:rPr>
        <w:t>O</w:t>
      </w:r>
      <w:r w:rsidR="00374F4A" w:rsidRPr="00374F4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74F4A" w:rsidRPr="00374F4A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proofErr w:type="gramStart"/>
      <w:r w:rsidR="00374F4A" w:rsidRPr="00374F4A">
        <w:rPr>
          <w:rFonts w:ascii="Times New Roman" w:hAnsi="Times New Roman" w:cs="Times New Roman"/>
          <w:sz w:val="24"/>
          <w:szCs w:val="24"/>
        </w:rPr>
        <w:t>MeJA</w:t>
      </w:r>
      <w:proofErr w:type="spellEnd"/>
      <w:proofErr w:type="gramEnd"/>
      <w:r w:rsidR="00374F4A" w:rsidRPr="00374F4A">
        <w:rPr>
          <w:rFonts w:ascii="Times New Roman" w:hAnsi="Times New Roman" w:cs="Times New Roman" w:hint="eastAsia"/>
          <w:sz w:val="24"/>
          <w:szCs w:val="24"/>
        </w:rPr>
        <w:t>,</w:t>
      </w:r>
      <w:r w:rsidR="00374F4A">
        <w:rPr>
          <w:rFonts w:ascii="Times New Roman" w:hAnsi="Times New Roman" w:cs="Times New Roman"/>
          <w:sz w:val="24"/>
          <w:szCs w:val="24"/>
        </w:rPr>
        <w:t xml:space="preserve"> cold,</w:t>
      </w:r>
      <w:r w:rsidR="00374F4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74F4A">
        <w:rPr>
          <w:rFonts w:ascii="Times New Roman" w:hAnsi="Times New Roman" w:cs="Times New Roman"/>
          <w:sz w:val="24"/>
          <w:szCs w:val="24"/>
        </w:rPr>
        <w:t>hot</w:t>
      </w:r>
      <w:r w:rsidR="00374F4A">
        <w:rPr>
          <w:rFonts w:ascii="Times New Roman" w:hAnsi="Times New Roman" w:cs="Times New Roman" w:hint="eastAsia"/>
          <w:sz w:val="24"/>
          <w:szCs w:val="24"/>
        </w:rPr>
        <w:t xml:space="preserve">, SA </w:t>
      </w:r>
      <w:r w:rsidR="00374F4A">
        <w:rPr>
          <w:rFonts w:ascii="Times New Roman" w:hAnsi="Times New Roman" w:cs="Times New Roman"/>
          <w:sz w:val="24"/>
          <w:szCs w:val="24"/>
        </w:rPr>
        <w:t>and</w:t>
      </w:r>
      <w:r w:rsidR="00374F4A">
        <w:rPr>
          <w:rFonts w:ascii="Times New Roman" w:hAnsi="Times New Roman" w:cs="Times New Roman" w:hint="eastAsia"/>
          <w:sz w:val="24"/>
          <w:szCs w:val="24"/>
        </w:rPr>
        <w:t xml:space="preserve"> different tissues</w:t>
      </w:r>
      <w:r w:rsidRPr="00F80CA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4040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E63B52" w:rsidRPr="00F80CAD" w:rsidTr="003706EC">
        <w:trPr>
          <w:trHeight w:val="270"/>
        </w:trPr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B52" w:rsidRPr="003706EC" w:rsidRDefault="00E63B52" w:rsidP="005E3FC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B52" w:rsidRPr="002040E0" w:rsidRDefault="00E63B52" w:rsidP="005E3FC1">
            <w:pPr>
              <w:widowControl/>
              <w:jc w:val="righ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2040E0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  <w:t>TIP41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B52" w:rsidRPr="002040E0" w:rsidRDefault="00E63B52" w:rsidP="005E3FC1">
            <w:pPr>
              <w:widowControl/>
              <w:jc w:val="righ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2040E0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  <w:t>TUB6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B52" w:rsidRPr="002040E0" w:rsidRDefault="00E63B52" w:rsidP="005E3FC1">
            <w:pPr>
              <w:widowControl/>
              <w:jc w:val="righ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2040E0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  <w:t>SAND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B52" w:rsidRPr="002040E0" w:rsidRDefault="00E63B52" w:rsidP="005E3FC1">
            <w:pPr>
              <w:widowControl/>
              <w:jc w:val="righ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2040E0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  <w:t>ACT2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B52" w:rsidRPr="002040E0" w:rsidRDefault="00E63B52" w:rsidP="005E3FC1">
            <w:pPr>
              <w:widowControl/>
              <w:jc w:val="righ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2040E0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  <w:t>CYP2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B52" w:rsidRPr="002040E0" w:rsidRDefault="00E63B52" w:rsidP="005E3FC1">
            <w:pPr>
              <w:widowControl/>
              <w:jc w:val="righ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2040E0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B52" w:rsidRPr="002040E0" w:rsidRDefault="00326286" w:rsidP="005E3FC1">
            <w:pPr>
              <w:widowControl/>
              <w:jc w:val="righ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2040E0">
              <w:rPr>
                <w:rFonts w:ascii="Times New Roman" w:eastAsia="宋体" w:hAnsi="Times New Roman" w:cs="Times New Roman" w:hint="eastAsia"/>
                <w:b/>
                <w:i/>
                <w:color w:val="000000"/>
                <w:kern w:val="0"/>
                <w:sz w:val="22"/>
              </w:rPr>
              <w:t>N</w:t>
            </w:r>
            <w:r w:rsidR="00E63B52" w:rsidRPr="002040E0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  <w:t>CBP20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B52" w:rsidRPr="002040E0" w:rsidRDefault="00E63B52" w:rsidP="005E3FC1">
            <w:pPr>
              <w:widowControl/>
              <w:jc w:val="righ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2040E0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  <w:t>eIF-4α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B52" w:rsidRPr="002040E0" w:rsidRDefault="00E63B52" w:rsidP="005E3FC1">
            <w:pPr>
              <w:widowControl/>
              <w:jc w:val="righ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2040E0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  <w:t>EF-1α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B52" w:rsidRPr="002040E0" w:rsidRDefault="00E63B52" w:rsidP="005E3FC1">
            <w:pPr>
              <w:widowControl/>
              <w:jc w:val="righ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2040E0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  <w:t>PP2A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B52" w:rsidRPr="002040E0" w:rsidRDefault="00E63B52" w:rsidP="005E3FC1">
            <w:pPr>
              <w:widowControl/>
              <w:jc w:val="righ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2040E0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  <w:t>UBC9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B52" w:rsidRPr="002040E0" w:rsidRDefault="00E63B52" w:rsidP="005E3FC1">
            <w:pPr>
              <w:widowControl/>
              <w:jc w:val="righ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2040E0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  <w:t>PTBP1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3706E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PEG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9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9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8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1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3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2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3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1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9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7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4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49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38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57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63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68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6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9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97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71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3706E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NaCl</w:t>
            </w:r>
            <w:proofErr w:type="spellEnd"/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68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41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13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87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4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27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31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38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84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9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32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89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43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63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04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07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52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81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5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09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3706EC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3706E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uSO</w:t>
            </w:r>
            <w:r w:rsidRPr="003706EC">
              <w:rPr>
                <w:rFonts w:ascii="Times New Roman" w:hAnsi="Times New Roman" w:cs="Times New Roman" w:hint="eastAsia"/>
                <w:b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2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76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28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34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2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15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52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38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7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42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32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49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68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89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39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68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8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39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94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52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3706EC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3706E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3706EC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Pr="003706E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33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86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74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73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19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43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26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97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41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91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14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4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73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68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71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71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69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98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15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3706EC">
              <w:rPr>
                <w:rFonts w:ascii="Times New Roman" w:hAnsi="Times New Roman" w:cs="Times New Roman"/>
                <w:b/>
                <w:sz w:val="24"/>
                <w:szCs w:val="24"/>
              </w:rPr>
              <w:t>MeJA</w:t>
            </w:r>
            <w:proofErr w:type="spellEnd"/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75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32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62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82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59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28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62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2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36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56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25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38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13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1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28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16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39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26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44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54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92" w:rsidRDefault="00034992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  <w:p w:rsidR="00034992" w:rsidRDefault="00034992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  <w:p w:rsidR="00034992" w:rsidRDefault="00034992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  <w:p w:rsidR="00034992" w:rsidRDefault="00034992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3706E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Cold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99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97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52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11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51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91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54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67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55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43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97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32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08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94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75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88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56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35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3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46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3706E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Hot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44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78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54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61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73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41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49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74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52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7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79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08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61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2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9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28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43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49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56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26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3706E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SA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78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27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1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28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43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31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68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9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59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72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66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85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8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93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78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93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48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91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27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3706EC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64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92" w:rsidRDefault="00034992" w:rsidP="00E63B52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  <w:p w:rsidR="00034992" w:rsidRDefault="00034992" w:rsidP="00E63B52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  <w:p w:rsidR="00034992" w:rsidRDefault="00034992" w:rsidP="00E63B52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  <w:p w:rsidR="00034992" w:rsidRDefault="00034992" w:rsidP="00E63B52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  <w:p w:rsidR="00034992" w:rsidRDefault="00034992" w:rsidP="00E63B52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  <w:p w:rsidR="00034992" w:rsidRDefault="00034992" w:rsidP="00E63B52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  <w:p w:rsidR="00034992" w:rsidRDefault="00034992" w:rsidP="00E63B52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  <w:p w:rsidR="00034992" w:rsidRDefault="00034992" w:rsidP="00E63B52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  <w:p w:rsidR="00034992" w:rsidRDefault="00034992" w:rsidP="00E63B52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  <w:p w:rsidR="00034992" w:rsidRDefault="00034992" w:rsidP="00E63B52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  <w:p w:rsidR="00034992" w:rsidRDefault="00034992" w:rsidP="00E63B52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  <w:p w:rsidR="00034992" w:rsidRDefault="00034992" w:rsidP="00E63B52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  <w:p w:rsidR="00374F4A" w:rsidRPr="003706EC" w:rsidRDefault="00374F4A" w:rsidP="00E63B52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3706E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Tissue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33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34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88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42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42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51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97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2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15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92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43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34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E63B5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34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E63B5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33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E63B5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55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E63B5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49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E63B5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87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E63B5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78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E63B5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8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E63B5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52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E63B5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2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E63B5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71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E63B5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82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E63B5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78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E63B5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37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E63B5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51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E63B5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84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E63B5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E63B5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98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E63B5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09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E63B5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62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E63B5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8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E63B5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01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E63B5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69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E63B5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95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E63B5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97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E63B5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92</w:t>
            </w:r>
          </w:p>
        </w:tc>
      </w:tr>
      <w:tr w:rsidR="00374F4A" w:rsidRPr="00F80CAD" w:rsidTr="003706EC">
        <w:trPr>
          <w:trHeight w:val="270"/>
        </w:trPr>
        <w:tc>
          <w:tcPr>
            <w:tcW w:w="108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E63B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F4A" w:rsidRPr="00F80CAD" w:rsidRDefault="00374F4A" w:rsidP="005E3FC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0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85</w:t>
            </w:r>
          </w:p>
        </w:tc>
      </w:tr>
    </w:tbl>
    <w:p w:rsidR="00E63B52" w:rsidRDefault="00E63B52" w:rsidP="00D53ED6">
      <w:pPr>
        <w:spacing w:line="20" w:lineRule="exact"/>
      </w:pPr>
    </w:p>
    <w:sectPr w:rsidR="00E63B52" w:rsidSect="00E63B5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26E4" w:rsidRDefault="005026E4" w:rsidP="00B03AC1">
      <w:r>
        <w:separator/>
      </w:r>
    </w:p>
  </w:endnote>
  <w:endnote w:type="continuationSeparator" w:id="0">
    <w:p w:rsidR="005026E4" w:rsidRDefault="005026E4" w:rsidP="00B03A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26E4" w:rsidRDefault="005026E4" w:rsidP="00B03AC1">
      <w:r>
        <w:separator/>
      </w:r>
    </w:p>
  </w:footnote>
  <w:footnote w:type="continuationSeparator" w:id="0">
    <w:p w:rsidR="005026E4" w:rsidRDefault="005026E4" w:rsidP="00B03A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6324"/>
    <w:rsid w:val="00034992"/>
    <w:rsid w:val="00051672"/>
    <w:rsid w:val="000C768A"/>
    <w:rsid w:val="000D5E63"/>
    <w:rsid w:val="001105DB"/>
    <w:rsid w:val="002040E0"/>
    <w:rsid w:val="002620D9"/>
    <w:rsid w:val="00273FB3"/>
    <w:rsid w:val="002B2EF1"/>
    <w:rsid w:val="00326286"/>
    <w:rsid w:val="003706EC"/>
    <w:rsid w:val="00374F4A"/>
    <w:rsid w:val="003936F9"/>
    <w:rsid w:val="00446324"/>
    <w:rsid w:val="005026E4"/>
    <w:rsid w:val="005B2A23"/>
    <w:rsid w:val="005E3FC1"/>
    <w:rsid w:val="00763B75"/>
    <w:rsid w:val="00785A04"/>
    <w:rsid w:val="008452A7"/>
    <w:rsid w:val="00854485"/>
    <w:rsid w:val="00A45004"/>
    <w:rsid w:val="00AC58FE"/>
    <w:rsid w:val="00B03AC1"/>
    <w:rsid w:val="00BC28E5"/>
    <w:rsid w:val="00D53ED6"/>
    <w:rsid w:val="00E63B52"/>
    <w:rsid w:val="00F80CAD"/>
    <w:rsid w:val="00FB7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63B52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E63B52"/>
    <w:rPr>
      <w:color w:val="800080"/>
      <w:u w:val="single"/>
    </w:rPr>
  </w:style>
  <w:style w:type="paragraph" w:customStyle="1" w:styleId="xl65">
    <w:name w:val="xl65"/>
    <w:basedOn w:val="a"/>
    <w:rsid w:val="00E63B52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E63B52"/>
    <w:pPr>
      <w:widowControl/>
      <w:shd w:val="clear" w:color="000000" w:fill="00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B03A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B03AC1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B03A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B03AC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63B52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E63B52"/>
    <w:rPr>
      <w:color w:val="800080"/>
      <w:u w:val="single"/>
    </w:rPr>
  </w:style>
  <w:style w:type="paragraph" w:customStyle="1" w:styleId="xl65">
    <w:name w:val="xl65"/>
    <w:basedOn w:val="a"/>
    <w:rsid w:val="00E63B52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E63B52"/>
    <w:pPr>
      <w:widowControl/>
      <w:shd w:val="clear" w:color="000000" w:fill="00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B03A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B03AC1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B03A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B03A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83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5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17</Words>
  <Characters>6371</Characters>
  <Application>Microsoft Office Word</Application>
  <DocSecurity>0</DocSecurity>
  <Lines>53</Lines>
  <Paragraphs>14</Paragraphs>
  <ScaleCrop>false</ScaleCrop>
  <Company>Toshiba</Company>
  <LinksUpToDate>false</LinksUpToDate>
  <CharactersWithSpaces>7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toshiba</cp:lastModifiedBy>
  <cp:revision>5</cp:revision>
  <dcterms:created xsi:type="dcterms:W3CDTF">2015-09-29T14:38:00Z</dcterms:created>
  <dcterms:modified xsi:type="dcterms:W3CDTF">2016-01-25T15:06:00Z</dcterms:modified>
</cp:coreProperties>
</file>